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B05" w:rsidRPr="00BB3C2E" w:rsidRDefault="004C3875" w:rsidP="006F3B0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="006F3B05" w:rsidRPr="00BB3C2E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3B05" w:rsidRPr="00C43181">
        <w:rPr>
          <w:rFonts w:ascii="Times New Roman" w:hAnsi="Times New Roman" w:cs="Times New Roman"/>
          <w:sz w:val="24"/>
          <w:szCs w:val="24"/>
        </w:rPr>
        <w:t>Significant pathways and functional enrichment analysis list with GO term of SMYD2 related genes.</w:t>
      </w:r>
    </w:p>
    <w:tbl>
      <w:tblPr>
        <w:tblW w:w="8730" w:type="dxa"/>
        <w:jc w:val="center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400"/>
        <w:gridCol w:w="1710"/>
        <w:gridCol w:w="1620"/>
      </w:tblGrid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 w:rsidRPr="00AD7E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rm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-value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8730" w:type="dxa"/>
            <w:gridSpan w:val="3"/>
            <w:shd w:val="clear" w:color="auto" w:fill="auto"/>
            <w:noWrap/>
            <w:vAlign w:val="center"/>
          </w:tcPr>
          <w:p w:rsidR="006F3B05" w:rsidRPr="00205B99" w:rsidRDefault="006F3B05" w:rsidP="00D91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TOME Pathways</w:t>
            </w:r>
          </w:p>
        </w:tc>
      </w:tr>
      <w:tr w:rsidR="006F3B05" w:rsidRPr="00205B99" w:rsidTr="006F3B05">
        <w:trPr>
          <w:trHeight w:val="31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 Of Arylsulfatases R-HSA-16631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18624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8068574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RAB Geranylgeranylation R-HSA-88737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37044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8068574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Metabolism Of Proteins R-HSA-39249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55675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8068574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Post-chaperonin Tubulin Folding Pathway R-HSA-3899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5847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8068574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Metal Ion SLC Transporters R-HSA-4254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74389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856574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Cargo Concentration In ER R-HSA-56945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111345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33980545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Protein Folding R-HSA-39125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12388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33980545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Gamma Carboxylation, Hypusine Formation And Arylsulfatase Activation R-HSA-16384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187140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378438151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Post-translational Protein Modification R-HSA-59759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202226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378438151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Glycosphingolipid Metabolism R-HSA-16606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21310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378438151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8730" w:type="dxa"/>
            <w:gridSpan w:val="3"/>
            <w:shd w:val="clear" w:color="auto" w:fill="auto"/>
            <w:noWrap/>
            <w:vAlign w:val="center"/>
          </w:tcPr>
          <w:p w:rsidR="006F3B05" w:rsidRPr="00205B99" w:rsidRDefault="006F3B05" w:rsidP="00D91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GG Pathways</w:t>
            </w:r>
          </w:p>
        </w:tc>
      </w:tr>
      <w:tr w:rsidR="006F3B05" w:rsidRPr="00205B99" w:rsidTr="006F3B05">
        <w:trPr>
          <w:trHeight w:val="31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HIF-1 signaling pathwa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21909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111736198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Glycolysis / Gluconeogenesi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443537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494592481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Central carbon metabolism in cance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4798478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494592481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8730" w:type="dxa"/>
            <w:gridSpan w:val="3"/>
            <w:shd w:val="clear" w:color="auto" w:fill="auto"/>
            <w:noWrap/>
            <w:vAlign w:val="center"/>
          </w:tcPr>
          <w:p w:rsidR="006F3B05" w:rsidRPr="00205B99" w:rsidRDefault="006F3B05" w:rsidP="00D91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 Biological</w:t>
            </w:r>
          </w:p>
        </w:tc>
      </w:tr>
      <w:tr w:rsidR="006F3B05" w:rsidRPr="00205B99" w:rsidTr="006F3B05">
        <w:trPr>
          <w:trHeight w:val="31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itochondrial transport (GO:000683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01770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77815177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xaloacetate metabolic process (GO:000610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024508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77815177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ubulin complex assembly (GO:000702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06795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143839177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esponse to nitric oxide (GO:007173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18624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5053564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rotein modification by small protein conjugation or removal (GO:007064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21657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5053564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roteolysis (GO:000650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32022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5053564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rotein import into mitochondrial matrix (GO:003015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40040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5053564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cytochrome c oxidase assembly (GO:003361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443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5053564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ellular response to decreased oxygen levels (GO:003629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50044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5053564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espiratory chain complex IV assembly (GO:000853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5847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5053564</w:t>
            </w:r>
          </w:p>
        </w:tc>
      </w:tr>
      <w:tr w:rsidR="006F3B05" w:rsidRPr="00205B99" w:rsidTr="006F3B05">
        <w:trPr>
          <w:trHeight w:val="310"/>
          <w:jc w:val="center"/>
        </w:trPr>
        <w:tc>
          <w:tcPr>
            <w:tcW w:w="8730" w:type="dxa"/>
            <w:gridSpan w:val="3"/>
            <w:shd w:val="clear" w:color="auto" w:fill="auto"/>
            <w:noWrap/>
            <w:vAlign w:val="center"/>
          </w:tcPr>
          <w:p w:rsidR="006F3B05" w:rsidRPr="00205B99" w:rsidRDefault="006F3B05" w:rsidP="00D91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 Molecular</w:t>
            </w:r>
          </w:p>
        </w:tc>
      </w:tr>
      <w:tr w:rsidR="006F3B05" w:rsidRPr="00205B99" w:rsidTr="006F3B05">
        <w:trPr>
          <w:trHeight w:val="31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GDP binding (GO:001900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03541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44628576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ipeptidase activity (GO:001680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08708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49261757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urine ribonucleoside triphosphate binding (GO:003563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21646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49261757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rylsulfatase activity (GO:000406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21657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49261757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xopeptidase activity (GO:000823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23702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49261757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GTP binding (GO:000552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26071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49261757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ucleoside-triphosphatase activity (GO:001711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27367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49261757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ulfuric ester hydrolase activity (GO:000848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32052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50483291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uanylribonucleotide binding (GO:003256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44287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58030422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GTPase activity (GO:000392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46055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58030422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</w:tcPr>
          <w:p w:rsidR="006F3B05" w:rsidRPr="00205B99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GO Cellula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6F3B05" w:rsidRPr="00205B99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3B05" w:rsidRPr="00205B99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3B05" w:rsidRPr="00205B99" w:rsidTr="006F3B05">
        <w:trPr>
          <w:trHeight w:val="31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ntegral component of mitochondrial membrane (GO:003259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03343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40453096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icrotubule cytoskeleton (GO:001563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13716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82985311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ntegral component of mitochondrial outer membrane (GO:003130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53564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153876846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ntrinsic component of mitochondrial outer membrane (GO:003130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5847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153876846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INO80-type complex (GO:009734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63585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153876846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uclear chromosome (GO:000022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083460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157408952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ysosome (GO:000576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100333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157408952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zurophil granule lumen (GO:003557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104072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157408952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ytic vacuole (GO:000032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242646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64603316</w:t>
            </w:r>
          </w:p>
        </w:tc>
      </w:tr>
      <w:tr w:rsidR="006F3B05" w:rsidRPr="00205B99" w:rsidTr="006F3B05">
        <w:trPr>
          <w:trHeight w:val="290"/>
          <w:jc w:val="center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B99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ostsynaptic recycling endosome (GO:009883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0296309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F3B05" w:rsidRPr="00AD7EF7" w:rsidRDefault="006F3B05" w:rsidP="00D91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EF7">
              <w:rPr>
                <w:rFonts w:ascii="Times New Roman" w:eastAsia="Times New Roman" w:hAnsi="Times New Roman" w:cs="Times New Roman"/>
                <w:sz w:val="24"/>
                <w:szCs w:val="24"/>
              </w:rPr>
              <w:t>0.264603316</w:t>
            </w:r>
          </w:p>
        </w:tc>
      </w:tr>
    </w:tbl>
    <w:p w:rsidR="00B53CE0" w:rsidRDefault="00B53CE0"/>
    <w:sectPr w:rsidR="00B53CE0" w:rsidSect="00B53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jUzMjGyMDU2MzQ1NzRU0lEKTi0uzszPAykwqgUADnU/cSwAAAA="/>
  </w:docVars>
  <w:rsids>
    <w:rsidRoot w:val="006F3B05"/>
    <w:rsid w:val="000873A9"/>
    <w:rsid w:val="000B1F92"/>
    <w:rsid w:val="004C3875"/>
    <w:rsid w:val="006F3B05"/>
    <w:rsid w:val="00B53CE0"/>
    <w:rsid w:val="00EB6C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B05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3-04-10T18:15:00Z</dcterms:created>
  <dcterms:modified xsi:type="dcterms:W3CDTF">2023-04-10T18:26:00Z</dcterms:modified>
</cp:coreProperties>
</file>